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FAC8" w14:textId="77777777" w:rsidR="00AD1955" w:rsidRPr="00391750" w:rsidRDefault="00AD1955" w:rsidP="00AD1955">
      <w:pPr>
        <w:suppressLineNumbers/>
        <w:rPr>
          <w:rFonts w:ascii="Times" w:hAnsi="Times" w:cs="Times New Roman"/>
          <w:b/>
          <w:bCs/>
        </w:rPr>
      </w:pPr>
      <w:r w:rsidRPr="00391750">
        <w:rPr>
          <w:rFonts w:ascii="Times" w:hAnsi="Times"/>
          <w:b/>
          <w:bCs/>
        </w:rPr>
        <w:t>Supplementary Table 1</w:t>
      </w:r>
    </w:p>
    <w:tbl>
      <w:tblPr>
        <w:tblStyle w:val="a3"/>
        <w:tblW w:w="9472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68"/>
        <w:gridCol w:w="4172"/>
        <w:gridCol w:w="4132"/>
      </w:tblGrid>
      <w:tr w:rsidR="00AD1955" w:rsidRPr="00391750" w14:paraId="0A78F637" w14:textId="77777777" w:rsidTr="007E5FA0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39D27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ene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0BA7C" w14:textId="77777777" w:rsidR="00AD1955" w:rsidRPr="00391750" w:rsidRDefault="00AD1955" w:rsidP="007E5FA0">
            <w:pPr>
              <w:widowControl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eastAsia="Times-Roman" w:hAnsi="Times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EE4F" w14:textId="77777777" w:rsidR="00AD1955" w:rsidRPr="00391750" w:rsidRDefault="00AD1955" w:rsidP="007E5FA0">
            <w:pPr>
              <w:widowControl/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color w:val="000000"/>
                <w:sz w:val="22"/>
                <w:szCs w:val="22"/>
              </w:rPr>
              <w:t>R</w:t>
            </w:r>
            <w:r w:rsidRPr="00391750">
              <w:rPr>
                <w:rFonts w:ascii="Times" w:eastAsia="Times-Roman" w:hAnsi="Times"/>
                <w:color w:val="000000"/>
                <w:sz w:val="22"/>
                <w:szCs w:val="22"/>
              </w:rPr>
              <w:t>everse</w:t>
            </w:r>
          </w:p>
        </w:tc>
      </w:tr>
      <w:tr w:rsidR="00AD1955" w:rsidRPr="00391750" w14:paraId="3EBFAA5C" w14:textId="77777777" w:rsidTr="007E5FA0"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4138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Mfn1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4E5C0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CTGCAATCTTCGGCCAGTTA</w:t>
            </w:r>
          </w:p>
        </w:tc>
        <w:tc>
          <w:tcPr>
            <w:tcW w:w="4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B983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TTCTGTAGCCCTGTATTTCCACCA</w:t>
            </w:r>
          </w:p>
        </w:tc>
      </w:tr>
      <w:tr w:rsidR="00AD1955" w:rsidRPr="00391750" w14:paraId="76AB759C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F7681B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Mfn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0361C81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 xml:space="preserve">CTCCAAGTGTCCGCTCCTGAA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59463D53" w14:textId="77777777" w:rsidR="00AD1955" w:rsidRPr="00391750" w:rsidRDefault="00AD1955" w:rsidP="007E5FA0">
            <w:pPr>
              <w:widowControl/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eastAsia="Times-Roman" w:hAnsi="Times"/>
                <w:color w:val="000000"/>
                <w:sz w:val="22"/>
                <w:szCs w:val="22"/>
              </w:rPr>
              <w:t>AGCTGTCCAGCTCCGTGGTA</w:t>
            </w:r>
          </w:p>
        </w:tc>
      </w:tr>
      <w:tr w:rsidR="00AD1955" w:rsidRPr="00391750" w14:paraId="02953DE0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CBE76C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Opa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B79D68D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 xml:space="preserve">GCAGCATTAAGACATGAAATCGAAC 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C28C187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CAGGGCCTTTGACATTTAGAGA</w:t>
            </w:r>
          </w:p>
        </w:tc>
      </w:tr>
      <w:tr w:rsidR="00AD1955" w:rsidRPr="00391750" w14:paraId="486D098B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2736815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Fis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06CBFD5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GGGCAACTACCGGCTCA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707FC76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TATCAATCAGGCGTTCCAGCTC</w:t>
            </w:r>
          </w:p>
        </w:tc>
      </w:tr>
      <w:tr w:rsidR="00AD1955" w:rsidRPr="00391750" w14:paraId="3239AF7D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13E8B3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Drp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08D2CE48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TCCATGAGGAGATGCAGAG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A405CED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CGGGCAACCTTTTACGA</w:t>
            </w:r>
          </w:p>
        </w:tc>
      </w:tr>
      <w:tr w:rsidR="00AD1955" w:rsidRPr="00391750" w14:paraId="73F8C261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0E1B82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Atp5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46E8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AATCTCCATGCCTCTAACACTCGA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15B7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CAATACCATCACCAATGCTTAAC</w:t>
            </w:r>
          </w:p>
        </w:tc>
      </w:tr>
      <w:tr w:rsidR="00AD1955" w:rsidRPr="00391750" w14:paraId="6162CF9E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945E638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CA3B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ATCGACACGGACCTCAGCA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3C1C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GTCCTCGATGGACTGCAGATA</w:t>
            </w:r>
          </w:p>
        </w:tc>
      </w:tr>
      <w:tr w:rsidR="00AD1955" w:rsidRPr="00391750" w14:paraId="4A71A4D2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6C3CB3F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Ndufv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0A7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CGGGTATCTGTGCGTTTC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B4F3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CGCCCATACAGGTTGGTAAAG</w:t>
            </w:r>
          </w:p>
        </w:tc>
      </w:tr>
      <w:tr w:rsidR="00AD1955" w:rsidRPr="00391750" w14:paraId="60DD9CF4" w14:textId="77777777" w:rsidTr="007E5FA0">
        <w:trPr>
          <w:trHeight w:val="4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CCDE44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Uqcr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7F3D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AACCCGTGGGATTGAAGCA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2B43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TGTGGTGACATTGAGCAGGAAC</w:t>
            </w:r>
          </w:p>
        </w:tc>
      </w:tr>
      <w:tr w:rsidR="00AD1955" w:rsidRPr="00391750" w14:paraId="0D21A065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DB20F9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Iglc3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18CAC40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CTCCCACACTCACCATGTTTC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6CB8EB23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GGCCACTGTCACACCACTTG</w:t>
            </w:r>
          </w:p>
        </w:tc>
      </w:tr>
      <w:tr w:rsidR="00AD1955" w:rsidRPr="00391750" w14:paraId="74EB8BBA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12EDC6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Hsbp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1738AFC8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GAAGGATAGATGACATGAGC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74BC3FE1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TTCAGGGTCCAGTTCTTCTAC</w:t>
            </w:r>
          </w:p>
        </w:tc>
      </w:tr>
      <w:tr w:rsidR="00AD1955" w:rsidRPr="00391750" w14:paraId="7B606695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5C5B7B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Emc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712E295D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TGCGATTTGAAGCTATGGA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2F5D105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TTCTTGGTCTCCAACAAACTG</w:t>
            </w:r>
          </w:p>
        </w:tc>
      </w:tr>
      <w:tr w:rsidR="00AD1955" w:rsidRPr="00391750" w14:paraId="60F497B4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4C640E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Kdm2b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59A745B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TACGTAGCCAGTTATACCAG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012AC5D8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AGCTTCTCTCTGTACGTACTC</w:t>
            </w:r>
          </w:p>
        </w:tc>
      </w:tr>
      <w:tr w:rsidR="00AD1955" w:rsidRPr="00391750" w14:paraId="42B3CC31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26CC2FD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Atg9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418126BF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GTGAGCTGACAGAGTTGGACAT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2B84821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CAGAGGCAGGAGGGATTTGTTC</w:t>
            </w:r>
          </w:p>
        </w:tc>
      </w:tr>
      <w:tr w:rsidR="00AD1955" w:rsidRPr="00391750" w14:paraId="0E7BA095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6AD421B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Adamtsl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3FCDB22B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ACAGGTATGTGGAGACCAAA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5138E37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AAGTCAGACAGGAACTCTTCA</w:t>
            </w:r>
          </w:p>
        </w:tc>
      </w:tr>
      <w:tr w:rsidR="00AD1955" w:rsidRPr="00391750" w14:paraId="4FAF21B3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CC1EC4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Dcaf12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2CC5063E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TTGCCTTCTCCGCCTCATGT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D8D457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TCCGCTTCCTGCTAACTGCTTTC</w:t>
            </w:r>
          </w:p>
        </w:tc>
      </w:tr>
      <w:tr w:rsidR="00AD1955" w:rsidRPr="00391750" w14:paraId="752E8D31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ACBBB4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Lmnb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59A99C8A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GAGGACTTGGAGTTTCGTAA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5AE74428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TACTCATACTCAATCTGACGCC</w:t>
            </w:r>
          </w:p>
        </w:tc>
      </w:tr>
      <w:tr w:rsidR="00AD1955" w:rsidRPr="00391750" w14:paraId="605ECC34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5EB88C4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Inpp5b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07EA7357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TACTGCCACAAAACTCAACTC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4857838E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CAGACACAGACAGAAAGTAGT</w:t>
            </w:r>
          </w:p>
        </w:tc>
      </w:tr>
      <w:tr w:rsidR="00AD1955" w:rsidRPr="00391750" w14:paraId="3BDAD41A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CCDD21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Omt2a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614C0697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CCTGGAACCATAGTGTGCCTTG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3CA5B343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ACCTTCTTCTAAATGCTGCCTTCTGTC</w:t>
            </w:r>
          </w:p>
        </w:tc>
      </w:tr>
      <w:tr w:rsidR="00AD1955" w:rsidRPr="00391750" w14:paraId="65EAB39A" w14:textId="77777777" w:rsidTr="007E5FA0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507BD37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Mad2l1</w:t>
            </w:r>
          </w:p>
        </w:tc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</w:tcPr>
          <w:p w14:paraId="24F2C3AB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AGAAAAGTCCCAGAAAGCCAT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1049450D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GTGGTTGTAAATGAGCGTAGAC</w:t>
            </w:r>
          </w:p>
        </w:tc>
      </w:tr>
      <w:tr w:rsidR="00AD1955" w:rsidRPr="00391750" w14:paraId="4E63E27E" w14:textId="77777777" w:rsidTr="007E5FA0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8F767" w14:textId="77777777" w:rsidR="00AD1955" w:rsidRPr="00391750" w:rsidRDefault="00AD1955" w:rsidP="007E5FA0">
            <w:pPr>
              <w:spacing w:line="360" w:lineRule="auto"/>
              <w:jc w:val="left"/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391750">
              <w:rPr>
                <w:rFonts w:ascii="Times" w:hAnsi="Times"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8302B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 xml:space="preserve">AAATGGTGAAGGTCGGTGTGAAC 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C9DEF" w14:textId="77777777" w:rsidR="00AD1955" w:rsidRPr="00391750" w:rsidRDefault="00AD1955" w:rsidP="007E5FA0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391750">
              <w:rPr>
                <w:rFonts w:ascii="Times" w:hAnsi="Times"/>
                <w:sz w:val="22"/>
                <w:szCs w:val="22"/>
              </w:rPr>
              <w:t>CAACAATCTCCACTTTGCCACTG</w:t>
            </w:r>
          </w:p>
        </w:tc>
      </w:tr>
    </w:tbl>
    <w:p w14:paraId="68F4E199" w14:textId="77777777" w:rsidR="00AD1955" w:rsidRPr="00391750" w:rsidRDefault="00AD1955" w:rsidP="00AD1955">
      <w:pPr>
        <w:suppressLineNumbers/>
        <w:spacing w:line="480" w:lineRule="auto"/>
        <w:ind w:firstLineChars="100" w:firstLine="220"/>
        <w:rPr>
          <w:rFonts w:ascii="Times" w:hAnsi="Times"/>
          <w:sz w:val="22"/>
          <w:szCs w:val="22"/>
        </w:rPr>
      </w:pPr>
    </w:p>
    <w:p w14:paraId="0373F898" w14:textId="77777777" w:rsidR="00C67E73" w:rsidRDefault="00C67E73"/>
    <w:sectPr w:rsidR="00C67E73" w:rsidSect="00AD1955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-Roman">
    <w:altName w:val="苹方-简"/>
    <w:panose1 w:val="00000500000000020000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26838765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57FA505" w14:textId="77777777" w:rsidR="00C627D0" w:rsidRDefault="00AD1955" w:rsidP="00507B6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</w:instrText>
        </w:r>
        <w:r>
          <w:rPr>
            <w:rStyle w:val="a6"/>
          </w:rPr>
          <w:instrText>PAGE</w:instrText>
        </w:r>
        <w:r>
          <w:rPr>
            <w:rStyle w:val="a6"/>
          </w:rPr>
          <w:instrText xml:space="preserve"> </w:instrText>
        </w:r>
        <w:r>
          <w:rPr>
            <w:rStyle w:val="a6"/>
          </w:rPr>
          <w:fldChar w:fldCharType="end"/>
        </w:r>
      </w:p>
    </w:sdtContent>
  </w:sdt>
  <w:p w14:paraId="5CEA5CA6" w14:textId="77777777" w:rsidR="00C627D0" w:rsidRDefault="00AD195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52867791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0CF79EA" w14:textId="77777777" w:rsidR="00C627D0" w:rsidRDefault="00AD1955" w:rsidP="00507B6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</w:instrText>
        </w:r>
        <w:r>
          <w:rPr>
            <w:rStyle w:val="a6"/>
          </w:rPr>
          <w:instrText>PAGE</w:instrText>
        </w:r>
        <w:r>
          <w:rPr>
            <w:rStyle w:val="a6"/>
          </w:rPr>
          <w:instrText xml:space="preserve">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284D463" w14:textId="77777777" w:rsidR="00C627D0" w:rsidRDefault="00AD1955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55"/>
    <w:rsid w:val="00014E40"/>
    <w:rsid w:val="0001799C"/>
    <w:rsid w:val="00034BAB"/>
    <w:rsid w:val="00046020"/>
    <w:rsid w:val="0004644F"/>
    <w:rsid w:val="00047412"/>
    <w:rsid w:val="000515C4"/>
    <w:rsid w:val="00057C4D"/>
    <w:rsid w:val="00061954"/>
    <w:rsid w:val="000865C0"/>
    <w:rsid w:val="000E62D0"/>
    <w:rsid w:val="0012143D"/>
    <w:rsid w:val="00123A3D"/>
    <w:rsid w:val="00126E3D"/>
    <w:rsid w:val="00131583"/>
    <w:rsid w:val="00141A95"/>
    <w:rsid w:val="00157403"/>
    <w:rsid w:val="00181B73"/>
    <w:rsid w:val="0018206D"/>
    <w:rsid w:val="00182576"/>
    <w:rsid w:val="001A4236"/>
    <w:rsid w:val="001B3006"/>
    <w:rsid w:val="001C22DC"/>
    <w:rsid w:val="001C61D8"/>
    <w:rsid w:val="001E2E7F"/>
    <w:rsid w:val="00221FE1"/>
    <w:rsid w:val="00226363"/>
    <w:rsid w:val="002305DA"/>
    <w:rsid w:val="002418B7"/>
    <w:rsid w:val="00263F53"/>
    <w:rsid w:val="00272D82"/>
    <w:rsid w:val="00281EB7"/>
    <w:rsid w:val="002A7C63"/>
    <w:rsid w:val="002C4623"/>
    <w:rsid w:val="002D3B42"/>
    <w:rsid w:val="003130BF"/>
    <w:rsid w:val="00315884"/>
    <w:rsid w:val="00317973"/>
    <w:rsid w:val="00320FDD"/>
    <w:rsid w:val="0034766C"/>
    <w:rsid w:val="00362EA5"/>
    <w:rsid w:val="0037368A"/>
    <w:rsid w:val="00390189"/>
    <w:rsid w:val="00395353"/>
    <w:rsid w:val="003A2A70"/>
    <w:rsid w:val="003B1E0F"/>
    <w:rsid w:val="003B68B6"/>
    <w:rsid w:val="003F26B0"/>
    <w:rsid w:val="003F380E"/>
    <w:rsid w:val="003F4DCE"/>
    <w:rsid w:val="003F53FF"/>
    <w:rsid w:val="004007B2"/>
    <w:rsid w:val="00402C68"/>
    <w:rsid w:val="00441D15"/>
    <w:rsid w:val="0047075C"/>
    <w:rsid w:val="00472756"/>
    <w:rsid w:val="00476554"/>
    <w:rsid w:val="00487BC5"/>
    <w:rsid w:val="00492A71"/>
    <w:rsid w:val="004C0819"/>
    <w:rsid w:val="004D34E3"/>
    <w:rsid w:val="004E3C3D"/>
    <w:rsid w:val="004E43BF"/>
    <w:rsid w:val="005107EB"/>
    <w:rsid w:val="00513362"/>
    <w:rsid w:val="00515DF5"/>
    <w:rsid w:val="00531DE9"/>
    <w:rsid w:val="00550A58"/>
    <w:rsid w:val="005859F7"/>
    <w:rsid w:val="005A5F6A"/>
    <w:rsid w:val="005A60CE"/>
    <w:rsid w:val="005B17C1"/>
    <w:rsid w:val="005B6F6A"/>
    <w:rsid w:val="006119D9"/>
    <w:rsid w:val="006154EB"/>
    <w:rsid w:val="00621903"/>
    <w:rsid w:val="00621E85"/>
    <w:rsid w:val="00626DA8"/>
    <w:rsid w:val="00635845"/>
    <w:rsid w:val="006432DF"/>
    <w:rsid w:val="00644060"/>
    <w:rsid w:val="0065112D"/>
    <w:rsid w:val="00663816"/>
    <w:rsid w:val="00667F19"/>
    <w:rsid w:val="00672976"/>
    <w:rsid w:val="00674463"/>
    <w:rsid w:val="006939DD"/>
    <w:rsid w:val="00693A28"/>
    <w:rsid w:val="006C2A69"/>
    <w:rsid w:val="006C3E19"/>
    <w:rsid w:val="006F43DE"/>
    <w:rsid w:val="00706653"/>
    <w:rsid w:val="0071713E"/>
    <w:rsid w:val="00730175"/>
    <w:rsid w:val="00732665"/>
    <w:rsid w:val="00732EB8"/>
    <w:rsid w:val="00734837"/>
    <w:rsid w:val="00757EFB"/>
    <w:rsid w:val="00781FA3"/>
    <w:rsid w:val="00787DD5"/>
    <w:rsid w:val="00795D11"/>
    <w:rsid w:val="007E0868"/>
    <w:rsid w:val="007E4068"/>
    <w:rsid w:val="008047A1"/>
    <w:rsid w:val="00821668"/>
    <w:rsid w:val="008261D2"/>
    <w:rsid w:val="00830527"/>
    <w:rsid w:val="00835FFA"/>
    <w:rsid w:val="008521E9"/>
    <w:rsid w:val="00883FF0"/>
    <w:rsid w:val="00884483"/>
    <w:rsid w:val="008B15C9"/>
    <w:rsid w:val="008D35C8"/>
    <w:rsid w:val="008F07FB"/>
    <w:rsid w:val="008F6F44"/>
    <w:rsid w:val="009002D5"/>
    <w:rsid w:val="009374B1"/>
    <w:rsid w:val="00947EA7"/>
    <w:rsid w:val="00956AD9"/>
    <w:rsid w:val="00974372"/>
    <w:rsid w:val="00975556"/>
    <w:rsid w:val="009814FA"/>
    <w:rsid w:val="009B2D28"/>
    <w:rsid w:val="009B3254"/>
    <w:rsid w:val="009C4BC4"/>
    <w:rsid w:val="00A00016"/>
    <w:rsid w:val="00A077B0"/>
    <w:rsid w:val="00A14D14"/>
    <w:rsid w:val="00A16210"/>
    <w:rsid w:val="00A22101"/>
    <w:rsid w:val="00A24FB3"/>
    <w:rsid w:val="00A70217"/>
    <w:rsid w:val="00A7218D"/>
    <w:rsid w:val="00A774AB"/>
    <w:rsid w:val="00A90D60"/>
    <w:rsid w:val="00A9153A"/>
    <w:rsid w:val="00A91B72"/>
    <w:rsid w:val="00AC23B4"/>
    <w:rsid w:val="00AC2995"/>
    <w:rsid w:val="00AD1955"/>
    <w:rsid w:val="00AD2059"/>
    <w:rsid w:val="00AE0CBE"/>
    <w:rsid w:val="00AE5114"/>
    <w:rsid w:val="00AE6248"/>
    <w:rsid w:val="00AE738C"/>
    <w:rsid w:val="00B074C7"/>
    <w:rsid w:val="00B47C29"/>
    <w:rsid w:val="00B57CE2"/>
    <w:rsid w:val="00B70EA1"/>
    <w:rsid w:val="00B72A4F"/>
    <w:rsid w:val="00B8318F"/>
    <w:rsid w:val="00B9169E"/>
    <w:rsid w:val="00BA5932"/>
    <w:rsid w:val="00BA7F7C"/>
    <w:rsid w:val="00BB007D"/>
    <w:rsid w:val="00BB6E06"/>
    <w:rsid w:val="00BC3B7A"/>
    <w:rsid w:val="00BC516C"/>
    <w:rsid w:val="00BC65B8"/>
    <w:rsid w:val="00BD4621"/>
    <w:rsid w:val="00BE0EFC"/>
    <w:rsid w:val="00BE2007"/>
    <w:rsid w:val="00BE2370"/>
    <w:rsid w:val="00BE454F"/>
    <w:rsid w:val="00C05414"/>
    <w:rsid w:val="00C07353"/>
    <w:rsid w:val="00C073A6"/>
    <w:rsid w:val="00C12E73"/>
    <w:rsid w:val="00C16F58"/>
    <w:rsid w:val="00C23B25"/>
    <w:rsid w:val="00C25262"/>
    <w:rsid w:val="00C301FE"/>
    <w:rsid w:val="00C41272"/>
    <w:rsid w:val="00C505A1"/>
    <w:rsid w:val="00C52A97"/>
    <w:rsid w:val="00C5647C"/>
    <w:rsid w:val="00C64911"/>
    <w:rsid w:val="00C67E73"/>
    <w:rsid w:val="00C8194B"/>
    <w:rsid w:val="00C85A7D"/>
    <w:rsid w:val="00CA1C95"/>
    <w:rsid w:val="00CB29FC"/>
    <w:rsid w:val="00CC00D9"/>
    <w:rsid w:val="00CF00AD"/>
    <w:rsid w:val="00CF2EDA"/>
    <w:rsid w:val="00D05382"/>
    <w:rsid w:val="00D12970"/>
    <w:rsid w:val="00D20E5F"/>
    <w:rsid w:val="00D26446"/>
    <w:rsid w:val="00D71F5D"/>
    <w:rsid w:val="00D72A93"/>
    <w:rsid w:val="00D9172B"/>
    <w:rsid w:val="00D93F14"/>
    <w:rsid w:val="00DA1512"/>
    <w:rsid w:val="00DC7766"/>
    <w:rsid w:val="00DD467C"/>
    <w:rsid w:val="00DE1D47"/>
    <w:rsid w:val="00DF68A0"/>
    <w:rsid w:val="00E37020"/>
    <w:rsid w:val="00E40CD5"/>
    <w:rsid w:val="00E40DB9"/>
    <w:rsid w:val="00E51A17"/>
    <w:rsid w:val="00E548CE"/>
    <w:rsid w:val="00E66B1D"/>
    <w:rsid w:val="00E72437"/>
    <w:rsid w:val="00E72624"/>
    <w:rsid w:val="00E82F98"/>
    <w:rsid w:val="00EA10E8"/>
    <w:rsid w:val="00EA5B19"/>
    <w:rsid w:val="00EA7BDA"/>
    <w:rsid w:val="00EC4E67"/>
    <w:rsid w:val="00EC7A00"/>
    <w:rsid w:val="00ED0029"/>
    <w:rsid w:val="00EF3E05"/>
    <w:rsid w:val="00F06D22"/>
    <w:rsid w:val="00F1419B"/>
    <w:rsid w:val="00F35109"/>
    <w:rsid w:val="00F405A6"/>
    <w:rsid w:val="00F607AA"/>
    <w:rsid w:val="00F87D75"/>
    <w:rsid w:val="00F93843"/>
    <w:rsid w:val="00FC7A96"/>
    <w:rsid w:val="00FD09C5"/>
    <w:rsid w:val="00FD61F6"/>
    <w:rsid w:val="00FD6955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527F3"/>
  <w15:chartTrackingRefBased/>
  <w15:docId w15:val="{7ABCB59E-CFBF-0646-ACCB-D6614B8F0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95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D195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AD19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AD1955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D1955"/>
  </w:style>
  <w:style w:type="character" w:styleId="a7">
    <w:name w:val="line number"/>
    <w:basedOn w:val="a0"/>
    <w:uiPriority w:val="99"/>
    <w:semiHidden/>
    <w:unhideWhenUsed/>
    <w:rsid w:val="00AD1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岭 杨</dc:creator>
  <cp:keywords/>
  <dc:description/>
  <cp:lastModifiedBy>庆岭 杨</cp:lastModifiedBy>
  <cp:revision>1</cp:revision>
  <dcterms:created xsi:type="dcterms:W3CDTF">2021-09-30T12:31:00Z</dcterms:created>
  <dcterms:modified xsi:type="dcterms:W3CDTF">2021-09-30T12:31:00Z</dcterms:modified>
</cp:coreProperties>
</file>